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tLeast" w:line="400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Yu Mincho Light;Yu Gothic" w:cs="Times New Roman" w:ascii="Times New Roman" w:hAnsi="Times New Roman"/>
          <w:b/>
          <w:color w:val="000000"/>
          <w:kern w:val="0"/>
          <w:sz w:val="18"/>
          <w:szCs w:val="21"/>
        </w:rPr>
        <w:t>Table 1.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The primer pairs that were used for RT-qPCR analysis</w:t>
      </w:r>
    </w:p>
    <w:tbl>
      <w:tblPr>
        <w:tblW w:w="505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3645"/>
        <w:gridCol w:w="3634"/>
      </w:tblGrid>
      <w:tr>
        <w:trPr>
          <w:tblHeader w:val="true"/>
          <w:trHeight w:val="212" w:hRule="atLeast"/>
        </w:trPr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19"/>
            <w:r>
              <w:rPr>
                <w:b/>
                <w:color w:val="000000"/>
                <w:szCs w:val="21"/>
              </w:rPr>
              <w:t>Forward Primers (5’ to 3’)</w:t>
            </w:r>
            <w:bookmarkEnd w:id="0"/>
          </w:p>
        </w:tc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Reverse Primers (5’ to 3’)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spase3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GAAGCGAATCAATGGAC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GAAGCGAATCAATGGAC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x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CGAGAGGTCTTTTTCCGA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CAGCCCATGATGGTTCTGAT</w:t>
              <w:tab/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spase9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CAGACCAGAGATTCGCAAAC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ATTTCCCCTCAAACTCTCA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CL2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GGTGGGGTCATGTGTGTG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GTTCAGGTACTCAGTCATCC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rf1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ACATTCTGGTCCTTCAGCAATGC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CGTACCCCAATCAAACTCAGC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C2A4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 TGGGCGGCATGATTTCCTC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 GCCAGGACATTGTTGACCA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K1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ATGGAGTCCGAGGTTTAT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TGAATCCCACAGGTAACTTC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HK2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GCCACCACTCACCCTAC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GGCATTCGGCAATGT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PFKL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CTTCGACACCCGTGTAA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TCAAACCTCTTGTCATCC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PKM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TCGAAGCCCCATAGTGAA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GTGGTGAATCAATGTCC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LDHA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GCAACTCTAAAGGATCAGC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ACCCCAACAACTGTAATC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LDHD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CCCAGAAGGCAAAGGGAGA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GATTTCTGGCCAGAAGC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IDH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GGTAGAGATGCAAGGAGA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GTGACTTGGTCGTTGGT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IDH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CAGTGGTGTCAAGGAGT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CATCGTAGGCTTTCAGT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IDH3B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GCCAAGTCTCAGCGGA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GCATCACAAGCACATCA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DHA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CATGTGTTACCAAGCTG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TGTCGTAGAAATGCCACC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DHB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TTCCGAAGATCATGCAGA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CAAGCTAGAGTGTTGCC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DH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TGGATCACAACCGAGCTAAA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TCTGGATACTGAGTCGAG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TOC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ACCCCATTCTATACCAACACC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GGAGATTATTCCGAAGCC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TOC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GCTGTCCCCACATTAGGCT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ATTTCAGAGCATTGACCGT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ACCα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CCACATCTTCCTCAACT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Cs w:val="22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TTCCATACCGCATTACC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FASN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CACCAGCAACATCA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TCCAGCAAGCCATC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REBP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AGCCATGGATTGCACTT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GAAGGCTTCAAGAGAG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CD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CCACATTCTTCATTGATTGC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GCCACTCTTGTAGTTTCC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Acly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CGGTTCAAGTATGCTCGG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CCAAGTTTTCCACGACGT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ACSL3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CGCAGCGATTCATGAACA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AAACTAATGGTGCTCCCAC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ACSL4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TAGAAGGAACTTGGGTTGATA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TTCAATGTCTTTGAGGTAAT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CPT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GCTGATGAGTAGTGGCAATGA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GCGATAATGAGGTTAAAGGA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CD36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CGCTGGGGCTGTCAT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TGCTGCTGTTCATCATCAC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PHGDH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ATCTCTCACGGGGGTT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TCACATCCGCCTGCTT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PSAT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TCAACCCAGATGCCTC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CGGACAATCACCACG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ASS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GTCCAGCAAAGGCTCCG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GATGAACTCCTCCACAAACTC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PT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CTTTCTCCTGGCTGAT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CCTCTGTAACCACACTCG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LUD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宋体" w:ascii="宋体" w:hAnsi="宋体"/>
                <w:color w:val="000000"/>
                <w:kern w:val="0"/>
                <w:sz w:val="24"/>
                <w:szCs w:val="24"/>
              </w:rPr>
              <w:t>GTGTGTGGAAGAGTTGCCTG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color w:val="000000"/>
              </w:rPr>
              <w:t>CTGCAGGCCTTCGATTGTAC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GAAAAGAGCCGAGTGGAC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CCCAGCAACTCCAGATT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LC25A11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CCTTGGCATCTATACCG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CTCGTAGCGGACAACTTT</w:t>
            </w:r>
          </w:p>
        </w:tc>
      </w:tr>
      <w:tr>
        <w:trPr>
          <w:trHeight w:val="278" w:hRule="atLeast"/>
        </w:trPr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CT2</w:t>
            </w:r>
          </w:p>
        </w:tc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CCATGGGCTCCTGGTACT</w:t>
            </w:r>
          </w:p>
        </w:tc>
        <w:tc>
          <w:tcPr>
            <w:tcW w:w="36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GCAGCTCACTCTTCACTT</w:t>
            </w:r>
          </w:p>
        </w:tc>
      </w:tr>
      <w:tr>
        <w:trPr>
          <w:trHeight w:val="278" w:hRule="atLeast"/>
        </w:trPr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: CATGTACGTTGCTATCCAGGC</w:t>
            </w:r>
          </w:p>
        </w:tc>
        <w:tc>
          <w:tcPr>
            <w:tcW w:w="3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: CTCCTTAATGTCACGCACG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7:03:00Z</dcterms:created>
  <dc:creator>123</dc:creator>
  <dc:description/>
  <dc:language>en-US</dc:language>
  <cp:lastModifiedBy>梦雨灵玲</cp:lastModifiedBy>
  <dcterms:modified xsi:type="dcterms:W3CDTF">2025-01-19T09:45:13Z</dcterms:modified>
  <cp:revision>1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4BDE61718949DF8D5CF51B8F5566A1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RjOGU1NmM3NjA1MGQ0NzkyZWFiMmVhNjQ4OWM0ZDAiLCJ1c2VySWQiOiIzMDA3MDIzNTEifQ==</vt:lpwstr>
  </property>
  <property fmtid="{D5CDD505-2E9C-101B-9397-08002B2CF9AE}" pid="5" name="commondata">
    <vt:lpwstr>commondata</vt:lpwstr>
  </property>
</Properties>
</file>